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380" w:type="dxa"/>
        <w:tblLook w:val="04A0" w:firstRow="1" w:lastRow="0" w:firstColumn="1" w:lastColumn="0" w:noHBand="0" w:noVBand="1"/>
      </w:tblPr>
      <w:tblGrid>
        <w:gridCol w:w="3771"/>
        <w:gridCol w:w="1142"/>
        <w:gridCol w:w="1244"/>
        <w:gridCol w:w="1061"/>
        <w:gridCol w:w="1162"/>
      </w:tblGrid>
      <w:tr w:rsidR="00AF6C24" w:rsidRPr="00AC2B39" w:rsidTr="004C084F">
        <w:trPr>
          <w:trHeight w:val="625"/>
        </w:trPr>
        <w:tc>
          <w:tcPr>
            <w:tcW w:w="8380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AF6C24" w:rsidRPr="00AC2B39" w:rsidRDefault="00AF6C24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bookmarkStart w:id="0" w:name="_GoBack"/>
            <w:bookmarkEnd w:id="0"/>
            <w:r w:rsidRPr="00AC2B39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Table S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</w:rPr>
              <w:t>5</w:t>
            </w:r>
            <w:r w:rsidRPr="00AC2B39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: Immune cells differentiated between tumor tissue and normal tissue in TCGA-BLCA.</w:t>
            </w:r>
          </w:p>
        </w:tc>
      </w:tr>
      <w:tr w:rsidR="00AF6C24" w:rsidRPr="00AC2B39" w:rsidTr="004C084F">
        <w:trPr>
          <w:trHeight w:val="285"/>
        </w:trPr>
        <w:tc>
          <w:tcPr>
            <w:tcW w:w="37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F6C24" w:rsidRPr="00AC2B39" w:rsidRDefault="00AF6C24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C2B39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Cell type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F6C24" w:rsidRPr="00AC2B39" w:rsidRDefault="00AF6C24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C2B39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Tumor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F6C24" w:rsidRPr="00AC2B39" w:rsidRDefault="00AF6C24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C2B39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F6C24" w:rsidRPr="00AC2B39" w:rsidRDefault="00AF6C24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AC2B39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logFC</w:t>
            </w:r>
            <w:proofErr w:type="spellEnd"/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F6C24" w:rsidRPr="00AC2B39" w:rsidRDefault="00AF6C24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C2B39">
              <w:rPr>
                <w:rFonts w:ascii="Times New Roman" w:eastAsia="等线" w:hAnsi="Times New Roman" w:cs="Times New Roman"/>
                <w:b/>
                <w:bCs/>
                <w:i/>
                <w:iCs/>
                <w:sz w:val="20"/>
                <w:szCs w:val="20"/>
              </w:rPr>
              <w:t>p-value</w:t>
            </w:r>
          </w:p>
        </w:tc>
      </w:tr>
      <w:tr w:rsidR="00AF6C24" w:rsidRPr="00AC2B39" w:rsidTr="004C084F">
        <w:trPr>
          <w:trHeight w:val="278"/>
        </w:trPr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6C24" w:rsidRPr="00AC2B39" w:rsidRDefault="00AF6C24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C2B3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acrophages M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6C24" w:rsidRPr="00AC2B39" w:rsidRDefault="00AF6C24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C2B3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097 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6C24" w:rsidRPr="00AC2B39" w:rsidRDefault="00AF6C24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C2B3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1272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6C24" w:rsidRPr="00AC2B39" w:rsidRDefault="00AF6C24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C2B3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-3.7053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6C24" w:rsidRPr="00AC2B39" w:rsidRDefault="00AF6C24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C2B3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000 </w:t>
            </w:r>
          </w:p>
        </w:tc>
      </w:tr>
      <w:tr w:rsidR="00AF6C24" w:rsidRPr="00AC2B39" w:rsidTr="004C084F">
        <w:trPr>
          <w:trHeight w:val="278"/>
        </w:trPr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6C24" w:rsidRPr="00AC2B39" w:rsidRDefault="00AF6C24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C2B3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ast cells resting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6C24" w:rsidRPr="00AC2B39" w:rsidRDefault="00AF6C24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C2B3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1185 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6C24" w:rsidRPr="00AC2B39" w:rsidRDefault="00AF6C24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C2B3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438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6C24" w:rsidRPr="00AC2B39" w:rsidRDefault="00AF6C24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C2B3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.4369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6C24" w:rsidRPr="00AC2B39" w:rsidRDefault="00AF6C24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C2B3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003 </w:t>
            </w:r>
          </w:p>
        </w:tc>
      </w:tr>
      <w:tr w:rsidR="00AF6C24" w:rsidRPr="00AC2B39" w:rsidTr="004C084F">
        <w:trPr>
          <w:trHeight w:val="278"/>
        </w:trPr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6C24" w:rsidRPr="00AC2B39" w:rsidRDefault="00AF6C24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C2B3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 cells CD4 memory resting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6C24" w:rsidRPr="00AC2B39" w:rsidRDefault="00AF6C24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C2B3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1936 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6C24" w:rsidRPr="00AC2B39" w:rsidRDefault="00AF6C24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C2B3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1225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6C24" w:rsidRPr="00AC2B39" w:rsidRDefault="00AF6C24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C2B3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6609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6C24" w:rsidRPr="00AC2B39" w:rsidRDefault="00AF6C24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C2B3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016 </w:t>
            </w:r>
          </w:p>
        </w:tc>
      </w:tr>
      <w:tr w:rsidR="00AF6C24" w:rsidRPr="00AC2B39" w:rsidTr="004C084F">
        <w:trPr>
          <w:trHeight w:val="278"/>
        </w:trPr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6C24" w:rsidRPr="00AC2B39" w:rsidRDefault="00AF6C24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C2B3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 cells naive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6C24" w:rsidRPr="00AC2B39" w:rsidRDefault="00AF6C24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C2B3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755 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6C24" w:rsidRPr="00AC2B39" w:rsidRDefault="00AF6C24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C2B3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343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6C24" w:rsidRPr="00AC2B39" w:rsidRDefault="00AF6C24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C2B3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.1361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6C24" w:rsidRPr="00AC2B39" w:rsidRDefault="00AF6C24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C2B3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019 </w:t>
            </w:r>
          </w:p>
        </w:tc>
      </w:tr>
      <w:tr w:rsidR="00AF6C24" w:rsidRPr="00AC2B39" w:rsidTr="004C084F">
        <w:trPr>
          <w:trHeight w:val="278"/>
        </w:trPr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6C24" w:rsidRPr="00AC2B39" w:rsidRDefault="00AF6C24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C2B3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K cells resting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6C24" w:rsidRPr="00AC2B39" w:rsidRDefault="00AF6C24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C2B3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035 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6C24" w:rsidRPr="00AC2B39" w:rsidRDefault="00AF6C24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C2B3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172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6C24" w:rsidRPr="00AC2B39" w:rsidRDefault="00AF6C24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C2B3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-2.2843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6C24" w:rsidRPr="00AC2B39" w:rsidRDefault="00AF6C24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C2B3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040 </w:t>
            </w:r>
          </w:p>
        </w:tc>
      </w:tr>
      <w:tr w:rsidR="00AF6C24" w:rsidRPr="00AC2B39" w:rsidTr="004C084F">
        <w:trPr>
          <w:trHeight w:val="278"/>
        </w:trPr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6C24" w:rsidRPr="00AC2B39" w:rsidRDefault="00AF6C24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C2B3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acrophages M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6C24" w:rsidRPr="00AC2B39" w:rsidRDefault="00AF6C24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C2B3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274 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6C24" w:rsidRPr="00AC2B39" w:rsidRDefault="00AF6C24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C2B3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633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6C24" w:rsidRPr="00AC2B39" w:rsidRDefault="00AF6C24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C2B3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-1.2057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6C24" w:rsidRPr="00AC2B39" w:rsidRDefault="00AF6C24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C2B3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057 </w:t>
            </w:r>
          </w:p>
        </w:tc>
      </w:tr>
      <w:tr w:rsidR="00AF6C24" w:rsidRPr="00AC2B39" w:rsidTr="004C084F">
        <w:trPr>
          <w:trHeight w:val="278"/>
        </w:trPr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6C24" w:rsidRPr="00AC2B39" w:rsidRDefault="00AF6C24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C2B3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 cells regulatory (</w:t>
            </w:r>
            <w:proofErr w:type="spellStart"/>
            <w:r w:rsidRPr="00AC2B3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egs</w:t>
            </w:r>
            <w:proofErr w:type="spellEnd"/>
            <w:r w:rsidRPr="00AC2B3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6C24" w:rsidRPr="00AC2B39" w:rsidRDefault="00AF6C24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C2B3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288 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6C24" w:rsidRPr="00AC2B39" w:rsidRDefault="00AF6C24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C2B3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483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6C24" w:rsidRPr="00AC2B39" w:rsidRDefault="00AF6C24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C2B3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-0.7443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6C24" w:rsidRPr="00AC2B39" w:rsidRDefault="00AF6C24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C2B3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304 </w:t>
            </w:r>
          </w:p>
        </w:tc>
      </w:tr>
      <w:tr w:rsidR="00AF6C24" w:rsidRPr="00AC2B39" w:rsidTr="004C084F">
        <w:trPr>
          <w:trHeight w:val="285"/>
        </w:trPr>
        <w:tc>
          <w:tcPr>
            <w:tcW w:w="37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6C24" w:rsidRPr="00AC2B39" w:rsidRDefault="00AF6C24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C2B3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onocytes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6C24" w:rsidRPr="00AC2B39" w:rsidRDefault="00AF6C24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C2B3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206 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6C24" w:rsidRPr="00AC2B39" w:rsidRDefault="00AF6C24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C2B3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153 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6C24" w:rsidRPr="00AC2B39" w:rsidRDefault="00AF6C24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C2B3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4320 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6C24" w:rsidRPr="00AC2B39" w:rsidRDefault="00AF6C24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C2B3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316 </w:t>
            </w:r>
          </w:p>
        </w:tc>
      </w:tr>
    </w:tbl>
    <w:p w:rsidR="00CC4BCB" w:rsidRPr="00AF6C24" w:rsidRDefault="00CC4BCB" w:rsidP="00AF6C24"/>
    <w:sectPr w:rsidR="00CC4BCB" w:rsidRPr="00AF6C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76164C"/>
    <w:rsid w:val="0007385F"/>
    <w:rsid w:val="00093ACB"/>
    <w:rsid w:val="003A5B3A"/>
    <w:rsid w:val="0076164C"/>
    <w:rsid w:val="00870325"/>
    <w:rsid w:val="00956669"/>
    <w:rsid w:val="009C21B0"/>
    <w:rsid w:val="00A5235F"/>
    <w:rsid w:val="00AA6936"/>
    <w:rsid w:val="00AF6C24"/>
    <w:rsid w:val="00CC4BCB"/>
    <w:rsid w:val="00F047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4</Words>
  <Characters>426</Characters>
  <Application>Microsoft Office Word</Application>
  <DocSecurity>0</DocSecurity>
  <Lines>47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6</cp:revision>
  <dcterms:created xsi:type="dcterms:W3CDTF">2022-02-26T15:44:00Z</dcterms:created>
  <dcterms:modified xsi:type="dcterms:W3CDTF">2022-02-26T15:45:00Z</dcterms:modified>
</cp:coreProperties>
</file>